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132A" w:rsidRPr="00ED3161" w:rsidRDefault="007237FC">
      <w:pPr>
        <w:rPr>
          <w:b/>
          <w:color w:val="0070C0"/>
          <w:lang w:val="en-US"/>
        </w:rPr>
      </w:pPr>
      <w:r w:rsidRPr="00ED3161">
        <w:rPr>
          <w:b/>
          <w:color w:val="0070C0"/>
          <w:lang w:val="en-US"/>
        </w:rPr>
        <w:t>Supplement 6</w:t>
      </w:r>
      <w:r w:rsidR="00DA7286">
        <w:rPr>
          <w:b/>
          <w:color w:val="0070C0"/>
          <w:lang w:val="en-US"/>
        </w:rPr>
        <w:t xml:space="preserve">-Bivariate analysis by dimension - </w:t>
      </w:r>
      <w:bookmarkStart w:id="0" w:name="_GoBack"/>
      <w:bookmarkEnd w:id="0"/>
      <w:r w:rsidR="00DA7286">
        <w:rPr>
          <w:b/>
          <w:color w:val="0070C0"/>
          <w:lang w:val="en-US"/>
        </w:rPr>
        <w:t>Brazilian states with RRL only</w:t>
      </w:r>
    </w:p>
    <w:p w:rsidR="007237FC" w:rsidRPr="007237FC" w:rsidRDefault="007237FC" w:rsidP="007237FC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  <w:r w:rsidRPr="00860EAC">
        <w:rPr>
          <w:rFonts w:ascii="Calibri" w:eastAsia="Calibri" w:hAnsi="Calibri" w:cs="Times New Roman"/>
          <w:b/>
          <w:color w:val="0070C0"/>
          <w:lang w:val="en-US"/>
        </w:rPr>
        <w:t xml:space="preserve">Chart </w:t>
      </w:r>
      <w:r w:rsidR="0023518C" w:rsidRPr="00860EAC">
        <w:rPr>
          <w:rFonts w:ascii="Calibri" w:eastAsia="Calibri" w:hAnsi="Calibri" w:cs="Times New Roman"/>
          <w:b/>
          <w:color w:val="0070C0"/>
          <w:lang w:val="en-US"/>
        </w:rPr>
        <w:t>S6.1</w:t>
      </w:r>
      <w:r w:rsidRPr="007237FC">
        <w:rPr>
          <w:rFonts w:ascii="Calibri" w:eastAsia="Calibri" w:hAnsi="Calibri" w:cs="Times New Roman"/>
          <w:lang w:val="en-US"/>
        </w:rPr>
        <w:t xml:space="preserve"> - Bivariate analyses according to resource dimension, for selected effect variables. Federative units with remote rural municipalities</w:t>
      </w:r>
      <w:r w:rsidR="00DA7286">
        <w:rPr>
          <w:rFonts w:ascii="Calibri" w:eastAsia="Calibri" w:hAnsi="Calibri" w:cs="Times New Roman"/>
          <w:lang w:val="en-US"/>
        </w:rPr>
        <w:t>. Brazilian states with RRL, 2010-19.</w:t>
      </w:r>
    </w:p>
    <w:tbl>
      <w:tblPr>
        <w:tblW w:w="8646" w:type="dxa"/>
        <w:tblInd w:w="-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6"/>
        <w:gridCol w:w="1064"/>
        <w:gridCol w:w="1055"/>
        <w:gridCol w:w="1141"/>
        <w:gridCol w:w="1078"/>
        <w:gridCol w:w="1332"/>
      </w:tblGrid>
      <w:tr w:rsidR="007237FC" w:rsidRPr="007237FC" w:rsidTr="000A50F5">
        <w:trPr>
          <w:trHeight w:val="1001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66"/>
          </w:tcPr>
          <w:p w:rsidR="007237FC" w:rsidRPr="0023518C" w:rsidRDefault="007237FC" w:rsidP="00ED3161">
            <w:pPr>
              <w:spacing w:line="256" w:lineRule="auto"/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</w:pPr>
            <w:r w:rsidRPr="0023518C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Vari</w:t>
            </w:r>
            <w:r w:rsidR="00ED3161" w:rsidRPr="0023518C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ab</w:t>
            </w:r>
            <w:r w:rsidRPr="0023518C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l</w:t>
            </w:r>
            <w:r w:rsidR="00ED3161" w:rsidRPr="0023518C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e</w:t>
            </w:r>
            <w:r w:rsidRPr="0023518C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/coef</w:t>
            </w:r>
            <w:r w:rsidR="00ED3161" w:rsidRPr="0023518C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f</w:t>
            </w:r>
            <w:r w:rsidRPr="0023518C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icients(beta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66"/>
          </w:tcPr>
          <w:p w:rsidR="007237FC" w:rsidRPr="0023518C" w:rsidRDefault="00ED3161" w:rsidP="00ED3161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</w:pPr>
            <w:r w:rsidRPr="0023518C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L</w:t>
            </w:r>
            <w:r w:rsidR="000A50F5" w:rsidRPr="0023518C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 xml:space="preserve">ife </w:t>
            </w:r>
            <w:r w:rsidR="007237FC" w:rsidRPr="0023518C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E</w:t>
            </w:r>
            <w:r w:rsidR="000A50F5" w:rsidRPr="0023518C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 xml:space="preserve">xpectancy at </w:t>
            </w:r>
            <w:proofErr w:type="spellStart"/>
            <w:r w:rsidR="000A50F5" w:rsidRPr="0023518C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birth</w:t>
            </w:r>
            <w:r w:rsidRPr="0023518C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B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66"/>
          </w:tcPr>
          <w:p w:rsidR="007237FC" w:rsidRPr="0023518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</w:pPr>
            <w:r w:rsidRPr="0023518C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I</w:t>
            </w:r>
            <w:r w:rsidR="000A50F5" w:rsidRPr="0023518C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 xml:space="preserve">nfant </w:t>
            </w:r>
            <w:r w:rsidR="00ED3161" w:rsidRPr="0023518C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M</w:t>
            </w:r>
            <w:r w:rsidR="000A50F5" w:rsidRPr="0023518C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ortality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66"/>
          </w:tcPr>
          <w:p w:rsidR="007237FC" w:rsidRPr="000A50F5" w:rsidRDefault="007237FC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</w:pPr>
            <w:r w:rsidRPr="000A50F5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Probabili</w:t>
            </w:r>
            <w:r w:rsidR="000A50F5" w:rsidRPr="000A50F5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ty of deaths</w:t>
            </w:r>
            <w:r w:rsidRPr="000A50F5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 xml:space="preserve"> </w:t>
            </w:r>
            <w:r w:rsidR="000A50F5" w:rsidRPr="000A50F5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from preventable cause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66"/>
          </w:tcPr>
          <w:p w:rsidR="007237FC" w:rsidRPr="007237FC" w:rsidRDefault="000A50F5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Low birth weight</w:t>
            </w:r>
            <w:r w:rsidR="007237FC"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(%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66"/>
          </w:tcPr>
          <w:p w:rsidR="007237FC" w:rsidRPr="007237FC" w:rsidRDefault="000A50F5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A</w:t>
            </w:r>
            <w:r w:rsidR="007237FC"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dolescent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mothers</w:t>
            </w:r>
            <w:proofErr w:type="spellEnd"/>
            <w:r w:rsidR="007237FC"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 xml:space="preserve"> (%)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D6424C" w:rsidP="00D6424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Average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income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0,0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  <w:t>-0,0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1 e-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2,86 e-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  <w:t>-2,69 e-4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D6424C" w:rsidP="00D6424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GDP</w:t>
            </w:r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- %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agriculture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23,5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72,3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,8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19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D6424C" w:rsidP="007237F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GDP - %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industry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5,0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2,4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5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02 e-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5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D6424C" w:rsidP="00D6424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GDP</w:t>
            </w:r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- % </w:t>
            </w:r>
            <w:proofErr w:type="spellStart"/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servi</w:t>
            </w: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ces</w:t>
            </w:r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s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45,9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35,1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2,6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39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D6424C" w:rsidP="00D6424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GDP</w:t>
            </w:r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- % P</w:t>
            </w: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u</w:t>
            </w:r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blic</w:t>
            </w: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Administration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7,3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22,7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2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02 e-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5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3B7A84" w:rsidP="007237F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GDP</w:t>
            </w:r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per capit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0,02 e-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4,14 e-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9,16 e-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,09 e-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,58 e-6</w:t>
            </w:r>
          </w:p>
        </w:tc>
      </w:tr>
      <w:tr w:rsidR="007237FC" w:rsidRPr="007237FC" w:rsidTr="00E3197D">
        <w:trPr>
          <w:trHeight w:val="441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7237FC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TIG (</w:t>
            </w:r>
            <w:proofErr w:type="spellStart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In</w:t>
            </w: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tergovernmenta</w:t>
            </w:r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l</w:t>
            </w:r>
            <w:proofErr w:type="spellEnd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transfers</w:t>
            </w:r>
            <w:proofErr w:type="spellEnd"/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0,1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3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6 e-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2,11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  <w:t>-1,57 e-3</w:t>
            </w:r>
          </w:p>
        </w:tc>
      </w:tr>
      <w:tr w:rsidR="007237FC" w:rsidRPr="007237FC" w:rsidTr="00E3197D">
        <w:trPr>
          <w:trHeight w:val="508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3B7A84" w:rsidRDefault="007237FC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DPC (</w:t>
            </w:r>
            <w:r w:rsidR="003B7A84"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local health expenditure</w:t>
            </w:r>
            <w:r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per capita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  <w:t>0,0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  <w:t>-0,0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shd w:val="clear" w:color="auto" w:fill="D9D9D9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shd w:val="clear" w:color="auto" w:fill="D9D9D9"/>
                <w:lang w:eastAsia="pt-BR"/>
              </w:rPr>
              <w:t>0,05 e-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shd w:val="clear" w:color="auto" w:fill="D9D9D9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shd w:val="clear" w:color="auto" w:fill="D9D9D9"/>
                <w:lang w:eastAsia="pt-BR"/>
              </w:rPr>
              <w:t>7,45 e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8,79 e-5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3B7A84" w:rsidRDefault="007237FC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RPC (</w:t>
            </w:r>
            <w:r w:rsid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local health revenue</w:t>
            </w:r>
            <w:r w:rsidR="003B7A84"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p</w:t>
            </w:r>
            <w:r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er capita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0,0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9 e-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9,21 e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,65 e-4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3B7A84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PHC</w:t>
            </w:r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expenditure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04 e-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03 e-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3,14 e-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1,35 e-4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7237FC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INV (</w:t>
            </w:r>
            <w:proofErr w:type="spellStart"/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investments</w:t>
            </w:r>
            <w:proofErr w:type="spellEnd"/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0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0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05 e-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3,03 e-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2,68 e-4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7237FC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DPES (</w:t>
            </w:r>
            <w:proofErr w:type="spellStart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personnel</w:t>
            </w:r>
            <w:proofErr w:type="spellEnd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costs</w:t>
            </w:r>
            <w:proofErr w:type="spellEnd"/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1,03 e-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2,78 e-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2,60 e-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7,88 e-1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9,57 e-10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3B7A84" w:rsidP="007237F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Coverage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F</w:t>
            </w: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H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  <w:t>5,5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  <w:t>-17,3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4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4,99 e-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5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3B7A84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Coverage</w:t>
            </w:r>
            <w:proofErr w:type="spellEnd"/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PHC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6,4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20,1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4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2,73 e-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5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3B7A84" w:rsidP="007237F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Coverage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CHW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4,0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0,9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1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,45 e-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5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7237FC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Densi</w:t>
            </w:r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ty</w:t>
            </w:r>
            <w:proofErr w:type="spellEnd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a</w:t>
            </w: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rea</w:t>
            </w:r>
            <w:proofErr w:type="spellEnd"/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PHC </w:t>
            </w:r>
            <w:proofErr w:type="spellStart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facilities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74,2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216,1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3,9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0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68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3B7A84" w:rsidP="007237F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Density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pop PHC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facilities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4406,9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4523,8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486,7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2,4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31,90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7237FC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Densi</w:t>
            </w:r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ty</w:t>
            </w:r>
            <w:proofErr w:type="spellEnd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a</w:t>
            </w: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rea</w:t>
            </w:r>
            <w:proofErr w:type="spellEnd"/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F</w:t>
            </w:r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H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69,3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92,3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1,3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0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59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3B7A84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Density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a</w:t>
            </w:r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rea</w:t>
            </w:r>
            <w:proofErr w:type="spellEnd"/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CHW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238,9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632,4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11,2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5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1,50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3B7A84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Density</w:t>
            </w:r>
            <w:proofErr w:type="spellEnd"/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a</w:t>
            </w:r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rea</w:t>
            </w:r>
            <w:proofErr w:type="spellEnd"/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NASF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430,2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223,1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9,5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4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4,10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7237FC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Densi</w:t>
            </w:r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ty</w:t>
            </w:r>
            <w:proofErr w:type="spellEnd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pop NASF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18820,5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56077,9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813,9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12,3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80,93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3B7A84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Proportion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of PHC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facilities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15,9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46,5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,1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2,37 e-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16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3B7A84" w:rsidRDefault="007237FC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Propor</w:t>
            </w:r>
            <w:r w:rsidR="003B7A84"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tion of Specialized care facilitie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21,9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65,6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,5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0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19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3B7A84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Density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total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teams</w:t>
            </w:r>
            <w:proofErr w:type="spellEnd"/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pop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12751,8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38893,0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073,8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2,2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21,04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3B7A84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Density</w:t>
            </w:r>
            <w:proofErr w:type="spellEnd"/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total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facilities</w:t>
            </w:r>
            <w:proofErr w:type="spellEnd"/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 pop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5353,3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4850,7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356,0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2,3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55,50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3B7A84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Density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total</w:t>
            </w:r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equipment</w:t>
            </w:r>
            <w:proofErr w:type="spellEnd"/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pop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19644,8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53632,4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571,2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24,2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97,93</w:t>
            </w:r>
          </w:p>
        </w:tc>
      </w:tr>
      <w:tr w:rsidR="007237FC" w:rsidRPr="007237FC" w:rsidTr="00E3197D">
        <w:trPr>
          <w:trHeight w:val="431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3B7A84" w:rsidRDefault="007237FC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lastRenderedPageBreak/>
              <w:t>Densi</w:t>
            </w:r>
            <w:r w:rsidR="003B7A84"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ty of PHC doctors</w:t>
            </w:r>
            <w:r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pop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3640,1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9419,1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240,2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8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  <w:t>-53,07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3B7A84" w:rsidP="007237F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Density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doctors</w:t>
            </w:r>
            <w:proofErr w:type="spellEnd"/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pop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3667,5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9474,0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209,8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3,1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50,55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3B7A84" w:rsidRDefault="007237FC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Densi</w:t>
            </w:r>
            <w:r w:rsidR="003B7A84"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ty of </w:t>
            </w:r>
            <w:r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SUS</w:t>
            </w:r>
            <w:r w:rsidR="003B7A84"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doctors</w:t>
            </w:r>
            <w:r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pop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3059,7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8107,0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212,1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2,7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43,88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3B7A84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Density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of nurses</w:t>
            </w:r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pop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7041,8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9946,0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384,2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2,55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66,08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7237FC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% </w:t>
            </w:r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of </w:t>
            </w:r>
            <w:proofErr w:type="spellStart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surgical</w:t>
            </w:r>
            <w:proofErr w:type="spellEnd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beds</w:t>
            </w: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s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6,2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5,8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0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5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3B7A84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Density</w:t>
            </w:r>
            <w:proofErr w:type="spellEnd"/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of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beds</w:t>
            </w:r>
            <w:proofErr w:type="spellEnd"/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pop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766,1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2198,7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84,7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6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6,19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3B7A84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Density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beds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a</w:t>
            </w:r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rea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9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2,4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04 e-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1,20 e-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4,59 e-3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7237FC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% </w:t>
            </w:r>
            <w:proofErr w:type="spellStart"/>
            <w:r w:rsidR="006C4C31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surgeons</w:t>
            </w:r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s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1,6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6,8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7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6,11 e-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9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7237FC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% </w:t>
            </w:r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PHC </w:t>
            </w:r>
            <w:proofErr w:type="spellStart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doctors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6,9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9,8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6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  <w:t>-0,0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7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3B7A84" w:rsidP="007237F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% of S</w:t>
            </w:r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US</w:t>
            </w: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doctors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12,8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34,5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6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14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7237FC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% </w:t>
            </w:r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SUS PHC </w:t>
            </w:r>
            <w:proofErr w:type="spellStart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doctors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1,0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2,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1,41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02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7237FC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% </w:t>
            </w:r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of </w:t>
            </w:r>
            <w:proofErr w:type="spellStart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surveillance</w:t>
            </w:r>
            <w:proofErr w:type="spellEnd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units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4,6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6,4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2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1,87 e-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10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3B7A84" w:rsidP="007237F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% of fluvial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units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49,8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98,7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6,2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9,68 e-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20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7237FC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% </w:t>
            </w:r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of </w:t>
            </w:r>
            <w:proofErr w:type="spellStart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obstetric</w:t>
            </w:r>
            <w:proofErr w:type="spellEnd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beds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15,0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42,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1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0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18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7237FC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% </w:t>
            </w:r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of FHS-OH </w:t>
            </w:r>
            <w:proofErr w:type="spellStart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teams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7,6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23,7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shd w:val="clear" w:color="auto" w:fill="D9D9D9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shd w:val="clear" w:color="auto" w:fill="D9D9D9"/>
                <w:lang w:eastAsia="pt-BR"/>
              </w:rPr>
              <w:t>-0,2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6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3B7A84" w:rsidP="007237F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% of CHW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teams</w:t>
            </w:r>
            <w:proofErr w:type="spellEnd"/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9,6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28,1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  <w:t>-0,9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0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8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3B7A84" w:rsidRDefault="007237FC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% </w:t>
            </w:r>
            <w:r w:rsidR="003B7A84"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of Riverine </w:t>
            </w:r>
            <w:r w:rsid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and/</w:t>
            </w:r>
            <w:r w:rsidR="003B7A84"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or </w:t>
            </w:r>
            <w:r w:rsid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F</w:t>
            </w:r>
            <w:r w:rsidR="003B7A84"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luvi</w:t>
            </w:r>
            <w:r w:rsid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a</w:t>
            </w:r>
            <w:r w:rsidR="003B7A84"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l team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14,6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58,3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,3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0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06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7237FC" w:rsidRDefault="007237FC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% </w:t>
            </w:r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PHS </w:t>
            </w:r>
            <w:proofErr w:type="spellStart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teams</w:t>
            </w:r>
            <w:proofErr w:type="spellEnd"/>
            <w:r w:rsidR="003B7A84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25,6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74,6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6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4,88 e-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08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3B7A84" w:rsidRDefault="007237FC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% </w:t>
            </w:r>
            <w:r w:rsidR="003B7A84"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of private health plans beneficiaries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8,9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16,8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1,1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6,01 e-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14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</w:tcPr>
          <w:p w:rsidR="007237FC" w:rsidRPr="003B7A84" w:rsidRDefault="007237FC" w:rsidP="003B7A8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% </w:t>
            </w:r>
            <w:r w:rsidR="003B7A84" w:rsidRPr="003B7A84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of diagnostic and therapeutic unit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10,4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33,3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9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0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E3197D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7</w:t>
            </w:r>
          </w:p>
        </w:tc>
      </w:tr>
      <w:tr w:rsidR="000A50F5" w:rsidRPr="007237FC" w:rsidTr="000A50F5">
        <w:trPr>
          <w:trHeight w:val="1001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66"/>
          </w:tcPr>
          <w:p w:rsidR="000A50F5" w:rsidRPr="007237FC" w:rsidRDefault="000A50F5" w:rsidP="000A50F5">
            <w:pPr>
              <w:spacing w:line="256" w:lineRule="auto"/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</w:pPr>
            <w:proofErr w:type="spellStart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Vari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ab</w:t>
            </w:r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l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e</w:t>
            </w:r>
            <w:proofErr w:type="spellEnd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/</w:t>
            </w:r>
            <w:proofErr w:type="spellStart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coef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f</w:t>
            </w:r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icients</w:t>
            </w:r>
            <w:proofErr w:type="spellEnd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(beta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66"/>
          </w:tcPr>
          <w:p w:rsidR="000A50F5" w:rsidRPr="007237FC" w:rsidRDefault="000A50F5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 xml:space="preserve">Life </w:t>
            </w:r>
            <w:proofErr w:type="spellStart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E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xpectancy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 xml:space="preserve"> at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birthB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66"/>
          </w:tcPr>
          <w:p w:rsidR="000A50F5" w:rsidRPr="007237FC" w:rsidRDefault="000A50F5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</w:pPr>
            <w:proofErr w:type="spellStart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I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nfant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Mortality</w:t>
            </w:r>
            <w:proofErr w:type="spellEnd"/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66"/>
          </w:tcPr>
          <w:p w:rsidR="000A50F5" w:rsidRPr="000A50F5" w:rsidRDefault="000A50F5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</w:pPr>
            <w:r w:rsidRPr="000A50F5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Probability of deaths from preventable cause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66"/>
          </w:tcPr>
          <w:p w:rsidR="000A50F5" w:rsidRPr="007237FC" w:rsidRDefault="000A50F5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Low birth weight</w:t>
            </w:r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(%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66"/>
          </w:tcPr>
          <w:p w:rsidR="000A50F5" w:rsidRPr="007237FC" w:rsidRDefault="000A50F5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A</w:t>
            </w:r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dolescent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mothers</w:t>
            </w:r>
            <w:proofErr w:type="spellEnd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 xml:space="preserve"> (%)</w:t>
            </w:r>
          </w:p>
        </w:tc>
      </w:tr>
    </w:tbl>
    <w:p w:rsidR="007E5E25" w:rsidRPr="003921BD" w:rsidRDefault="007E5E25" w:rsidP="007E5E25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  <w:r w:rsidRPr="00C15583">
        <w:rPr>
          <w:rFonts w:ascii="Calibri" w:eastAsia="Calibri" w:hAnsi="Calibri" w:cs="Times New Roman"/>
          <w:b/>
          <w:sz w:val="18"/>
          <w:szCs w:val="18"/>
          <w:lang w:val="en-US"/>
        </w:rPr>
        <w:t>Note:</w:t>
      </w:r>
      <w:r w:rsidRPr="00C15583">
        <w:rPr>
          <w:rFonts w:ascii="Calibri" w:eastAsia="Calibri" w:hAnsi="Calibri" w:cs="Times New Roman"/>
          <w:sz w:val="18"/>
          <w:szCs w:val="18"/>
          <w:lang w:val="en-US"/>
        </w:rPr>
        <w:t xml:space="preserve"> In green, results associated with improvement; in red, with worsening; in black, not significant.</w:t>
      </w:r>
    </w:p>
    <w:p w:rsidR="007237FC" w:rsidRPr="007237FC" w:rsidRDefault="007237FC" w:rsidP="007237FC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:rsidR="007237FC" w:rsidRPr="007237FC" w:rsidRDefault="007237FC" w:rsidP="007237FC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:rsidR="007237FC" w:rsidRPr="007237FC" w:rsidRDefault="007237FC" w:rsidP="007237FC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:rsidR="007237FC" w:rsidRPr="007237FC" w:rsidRDefault="007237FC" w:rsidP="007237FC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:rsidR="007237FC" w:rsidRPr="007237FC" w:rsidRDefault="007237FC" w:rsidP="007237FC">
      <w:pPr>
        <w:spacing w:after="200" w:line="276" w:lineRule="auto"/>
        <w:jc w:val="both"/>
        <w:rPr>
          <w:rFonts w:ascii="Calibri" w:eastAsia="Calibri" w:hAnsi="Calibri" w:cs="Times New Roman"/>
          <w:b/>
          <w:lang w:val="en-US"/>
        </w:rPr>
      </w:pPr>
    </w:p>
    <w:p w:rsidR="007237FC" w:rsidRDefault="007237FC" w:rsidP="007237FC">
      <w:pPr>
        <w:spacing w:after="200" w:line="276" w:lineRule="auto"/>
        <w:jc w:val="both"/>
        <w:rPr>
          <w:rFonts w:ascii="Calibri" w:eastAsia="Calibri" w:hAnsi="Calibri" w:cs="Times New Roman"/>
          <w:b/>
          <w:lang w:val="en-US"/>
        </w:rPr>
      </w:pPr>
    </w:p>
    <w:p w:rsidR="000A50F5" w:rsidRDefault="000A50F5" w:rsidP="007237FC">
      <w:pPr>
        <w:spacing w:after="200" w:line="276" w:lineRule="auto"/>
        <w:jc w:val="both"/>
        <w:rPr>
          <w:rFonts w:ascii="Calibri" w:eastAsia="Calibri" w:hAnsi="Calibri" w:cs="Times New Roman"/>
          <w:b/>
          <w:lang w:val="en-US"/>
        </w:rPr>
      </w:pPr>
    </w:p>
    <w:p w:rsidR="000A50F5" w:rsidRDefault="000A50F5" w:rsidP="007237FC">
      <w:pPr>
        <w:spacing w:after="200" w:line="276" w:lineRule="auto"/>
        <w:jc w:val="both"/>
        <w:rPr>
          <w:rFonts w:ascii="Calibri" w:eastAsia="Calibri" w:hAnsi="Calibri" w:cs="Times New Roman"/>
          <w:b/>
          <w:lang w:val="en-US"/>
        </w:rPr>
      </w:pPr>
    </w:p>
    <w:p w:rsidR="00DA7286" w:rsidRPr="007237FC" w:rsidRDefault="007237FC" w:rsidP="00DA7286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  <w:r w:rsidRPr="00860EAC">
        <w:rPr>
          <w:rFonts w:ascii="Calibri" w:eastAsia="Calibri" w:hAnsi="Calibri" w:cs="Times New Roman"/>
          <w:b/>
          <w:color w:val="0070C0"/>
          <w:lang w:val="en-US"/>
        </w:rPr>
        <w:lastRenderedPageBreak/>
        <w:t xml:space="preserve">Chart </w:t>
      </w:r>
      <w:r w:rsidR="0023518C" w:rsidRPr="00860EAC">
        <w:rPr>
          <w:rFonts w:ascii="Calibri" w:eastAsia="Calibri" w:hAnsi="Calibri" w:cs="Times New Roman"/>
          <w:b/>
          <w:color w:val="0070C0"/>
          <w:lang w:val="en-US"/>
        </w:rPr>
        <w:t>S</w:t>
      </w:r>
      <w:r w:rsidRPr="00860EAC">
        <w:rPr>
          <w:rFonts w:ascii="Calibri" w:eastAsia="Calibri" w:hAnsi="Calibri" w:cs="Times New Roman"/>
          <w:b/>
          <w:color w:val="0070C0"/>
          <w:lang w:val="en-US"/>
        </w:rPr>
        <w:t>6</w:t>
      </w:r>
      <w:r w:rsidR="0023518C" w:rsidRPr="00860EAC">
        <w:rPr>
          <w:rFonts w:ascii="Calibri" w:eastAsia="Calibri" w:hAnsi="Calibri" w:cs="Times New Roman"/>
          <w:b/>
          <w:color w:val="0070C0"/>
          <w:lang w:val="en-US"/>
        </w:rPr>
        <w:t>.2</w:t>
      </w:r>
      <w:r w:rsidRPr="00860EAC">
        <w:rPr>
          <w:rFonts w:ascii="Calibri" w:eastAsia="Calibri" w:hAnsi="Calibri" w:cs="Times New Roman"/>
          <w:color w:val="0070C0"/>
          <w:lang w:val="en-US"/>
        </w:rPr>
        <w:t xml:space="preserve"> </w:t>
      </w:r>
      <w:r w:rsidRPr="007237FC">
        <w:rPr>
          <w:rFonts w:ascii="Calibri" w:eastAsia="Calibri" w:hAnsi="Calibri" w:cs="Times New Roman"/>
          <w:lang w:val="en-US"/>
        </w:rPr>
        <w:t>- Bivariate analyses according to health dimension, for selected effect variables. Federative units with remote rural municipalities</w:t>
      </w:r>
      <w:r w:rsidR="00DA7286">
        <w:rPr>
          <w:rFonts w:ascii="Calibri" w:eastAsia="Calibri" w:hAnsi="Calibri" w:cs="Times New Roman"/>
          <w:lang w:val="en-US"/>
        </w:rPr>
        <w:t xml:space="preserve">. </w:t>
      </w:r>
      <w:r w:rsidR="00DA7286">
        <w:rPr>
          <w:rFonts w:ascii="Calibri" w:eastAsia="Calibri" w:hAnsi="Calibri" w:cs="Times New Roman"/>
          <w:lang w:val="en-US"/>
        </w:rPr>
        <w:t>Brazilian states with RRL, 2010-19.</w:t>
      </w:r>
    </w:p>
    <w:tbl>
      <w:tblPr>
        <w:tblW w:w="8646" w:type="dxa"/>
        <w:tblInd w:w="-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6"/>
        <w:gridCol w:w="1052"/>
        <w:gridCol w:w="12"/>
        <w:gridCol w:w="1055"/>
        <w:gridCol w:w="1141"/>
        <w:gridCol w:w="1078"/>
        <w:gridCol w:w="1332"/>
      </w:tblGrid>
      <w:tr w:rsidR="000A50F5" w:rsidRPr="007237FC" w:rsidTr="000A50F5">
        <w:trPr>
          <w:trHeight w:val="1001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</w:tcPr>
          <w:p w:rsidR="000A50F5" w:rsidRPr="007237FC" w:rsidRDefault="000A50F5" w:rsidP="000A50F5">
            <w:pPr>
              <w:spacing w:line="256" w:lineRule="auto"/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</w:pPr>
            <w:proofErr w:type="spellStart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Vari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ab</w:t>
            </w:r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l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e</w:t>
            </w:r>
            <w:proofErr w:type="spellEnd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/</w:t>
            </w:r>
            <w:proofErr w:type="spellStart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coef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f</w:t>
            </w:r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icients</w:t>
            </w:r>
            <w:proofErr w:type="spellEnd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(beta)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</w:tcPr>
          <w:p w:rsidR="000A50F5" w:rsidRPr="007237FC" w:rsidRDefault="000A50F5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 xml:space="preserve">Life </w:t>
            </w:r>
            <w:proofErr w:type="spellStart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E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xpectancy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 xml:space="preserve"> at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birthB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</w:tcPr>
          <w:p w:rsidR="000A50F5" w:rsidRPr="007237FC" w:rsidRDefault="000A50F5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</w:pPr>
            <w:proofErr w:type="spellStart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I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nfant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Mortality</w:t>
            </w:r>
            <w:proofErr w:type="spellEnd"/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</w:tcPr>
          <w:p w:rsidR="000A50F5" w:rsidRPr="000A50F5" w:rsidRDefault="000A50F5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</w:pPr>
            <w:r w:rsidRPr="000A50F5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Probability of deaths from preventable cause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</w:tcPr>
          <w:p w:rsidR="000A50F5" w:rsidRPr="007237FC" w:rsidRDefault="000A50F5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Low birth weight</w:t>
            </w:r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(%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</w:tcPr>
          <w:p w:rsidR="000A50F5" w:rsidRPr="007237FC" w:rsidRDefault="000A50F5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A</w:t>
            </w:r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dolescent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mothers</w:t>
            </w:r>
            <w:proofErr w:type="spellEnd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 xml:space="preserve"> (%)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7237FC" w:rsidRPr="007E5E25" w:rsidRDefault="007E5E25" w:rsidP="007E5E25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7E5E25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Deaths in children</w:t>
            </w:r>
            <w:r w:rsidR="007237FC" w:rsidRPr="007E5E25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&lt;1</w:t>
            </w:r>
            <w:r w:rsidRPr="007E5E25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y-</w:t>
            </w:r>
            <w:r w:rsidR="007237FC" w:rsidRPr="007E5E25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total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09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05 e-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9,11 e-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6,32 e-4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7237FC" w:rsidRPr="007237FC" w:rsidRDefault="007E5E25" w:rsidP="007E5E25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Total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deaths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– </w:t>
            </w:r>
            <w:proofErr w:type="spellStart"/>
            <w:r w:rsidR="00AD6D80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families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1,78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4,4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1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2,54 e-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01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7237FC" w:rsidRPr="007237FC" w:rsidRDefault="00AD6D80" w:rsidP="00AD6D80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Total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h</w:t>
            </w:r>
            <w:r w:rsidR="007E5E25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ospitalizations</w:t>
            </w:r>
            <w:proofErr w:type="spellEnd"/>
            <w:r w:rsidR="007E5E25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– </w:t>
            </w:r>
            <w:proofErr w:type="spellStart"/>
            <w:r w:rsidR="007E5E25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famil</w:t>
            </w: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ies</w:t>
            </w:r>
            <w:proofErr w:type="spellEnd"/>
            <w:r w:rsidR="007E5E25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173,89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504,8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9,4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2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,47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7237FC" w:rsidRPr="007237FC" w:rsidRDefault="007E5E25" w:rsidP="007E5E25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Home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visits</w:t>
            </w:r>
            <w:proofErr w:type="spellEnd"/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r w:rsidR="00AD6D80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–</w:t>
            </w:r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fam</w:t>
            </w: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iles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2,71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7,7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highlight w:val="white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highlight w:val="white"/>
                <w:lang w:eastAsia="pt-BR"/>
              </w:rPr>
              <w:t>-0,2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  <w:t>-9,85 e-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3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7237FC" w:rsidRPr="007237FC" w:rsidRDefault="007237FC" w:rsidP="00AD6D80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%</w:t>
            </w:r>
            <w:r w:rsidR="007E5E25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E5E25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pregnant</w:t>
            </w:r>
            <w:proofErr w:type="spellEnd"/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AD6D80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adolescent</w:t>
            </w:r>
            <w:proofErr w:type="spellEnd"/>
            <w:r w:rsidR="00AD6D80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AD6D80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women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5,01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3,8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6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8,24 e-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--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7237FC" w:rsidRPr="007E5E25" w:rsidRDefault="007237FC" w:rsidP="00AD6D80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7E5E25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% </w:t>
            </w:r>
            <w:r w:rsidR="007E5E25" w:rsidRPr="007E5E25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of prenatal </w:t>
            </w:r>
            <w:r w:rsidR="00AD6D80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started</w:t>
            </w:r>
            <w:r w:rsidR="007E5E25" w:rsidRPr="007E5E25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in the first trimester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14,71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45,4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,0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,66 e-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11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7237FC" w:rsidRPr="007237FC" w:rsidRDefault="002531F6" w:rsidP="002531F6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Exclusive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breastfeeding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1,53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5,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3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0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02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7237FC" w:rsidRPr="002531F6" w:rsidRDefault="007237FC" w:rsidP="00AD6D80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2531F6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% </w:t>
            </w:r>
            <w:r w:rsidR="002531F6" w:rsidRPr="002531F6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of </w:t>
            </w:r>
            <w:r w:rsidR="00AD6D80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up to date </w:t>
            </w:r>
            <w:r w:rsidR="002531F6" w:rsidRPr="002531F6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vaccination in</w:t>
            </w:r>
            <w:r w:rsidRPr="002531F6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&lt;1</w:t>
            </w:r>
            <w:r w:rsidR="002531F6" w:rsidRPr="002531F6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y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20,12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62,1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,6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9,88 e-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9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7237FC" w:rsidRPr="007237FC" w:rsidRDefault="007237FC" w:rsidP="002531F6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% </w:t>
            </w:r>
            <w:r w:rsidR="002531F6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of </w:t>
            </w:r>
            <w:proofErr w:type="spellStart"/>
            <w:r w:rsidR="002531F6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malnutrition</w:t>
            </w:r>
            <w:proofErr w:type="spellEnd"/>
            <w:r w:rsidR="002531F6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in</w:t>
            </w: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&lt;1</w:t>
            </w:r>
            <w:r w:rsidR="002531F6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11,06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35,9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0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0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03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7237FC" w:rsidRPr="00AD6D80" w:rsidRDefault="007237FC" w:rsidP="00AD6D80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AD6D80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% </w:t>
            </w:r>
            <w:r w:rsidR="00AD6D80" w:rsidRPr="00AD6D80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of acute respirato</w:t>
            </w:r>
            <w:r w:rsidR="00AD6D80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r</w:t>
            </w:r>
            <w:r w:rsidR="00AD6D80" w:rsidRPr="00AD6D80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y infections and</w:t>
            </w:r>
            <w:r w:rsidRPr="00AD6D80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dia</w:t>
            </w:r>
            <w:r w:rsidR="00AD6D80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r</w:t>
            </w:r>
            <w:r w:rsidRPr="00AD6D80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r</w:t>
            </w:r>
            <w:r w:rsidR="00AD6D80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h</w:t>
            </w:r>
            <w:r w:rsidRPr="00AD6D80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ea </w:t>
            </w:r>
            <w:r w:rsidR="00AD6D80" w:rsidRPr="00AD6D80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in children</w:t>
            </w:r>
            <w:r w:rsidRPr="00AD6D80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&lt;2</w:t>
            </w:r>
            <w:r w:rsidR="00AD6D80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y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21,79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65,7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  <w:t>-1,3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0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16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7237FC" w:rsidRPr="007237FC" w:rsidRDefault="007237FC" w:rsidP="002531F6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% </w:t>
            </w:r>
            <w:r w:rsidR="002531F6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of</w:t>
            </w: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DM</w:t>
            </w:r>
            <w:r w:rsidR="00AD6D80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in</w:t>
            </w: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fam</w:t>
            </w:r>
            <w:r w:rsidR="002531F6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ilies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90,74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265,4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4,2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0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83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7237FC" w:rsidRPr="007237FC" w:rsidRDefault="007237FC" w:rsidP="002531F6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% </w:t>
            </w:r>
            <w:r w:rsidR="002531F6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of  </w:t>
            </w:r>
            <w:proofErr w:type="spellStart"/>
            <w:r w:rsidR="002531F6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monitored</w:t>
            </w:r>
            <w:proofErr w:type="spellEnd"/>
            <w:r w:rsidR="002531F6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D</w:t>
            </w: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14.60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41,7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,3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13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7237FC" w:rsidRPr="007237FC" w:rsidRDefault="002531F6" w:rsidP="002531F6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% SAH</w:t>
            </w:r>
            <w:r w:rsidR="00AD6D80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in</w:t>
            </w:r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fam</w:t>
            </w: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ilies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09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2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0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1,20 e-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3,16 e-4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7237FC" w:rsidRPr="007237FC" w:rsidRDefault="002531F6" w:rsidP="002531F6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% </w:t>
            </w:r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S</w:t>
            </w: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AH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nonitored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7,85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21,8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7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9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7237FC" w:rsidRPr="007237FC" w:rsidRDefault="007237FC" w:rsidP="00AD6D80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%TB </w:t>
            </w:r>
            <w:r w:rsidR="00AD6D80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in </w:t>
            </w:r>
            <w:proofErr w:type="spellStart"/>
            <w:r w:rsidR="00AD6D80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families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161,24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426,8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5,9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5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1,55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7237FC" w:rsidRPr="007237FC" w:rsidRDefault="00AD6D80" w:rsidP="00AD6D80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%Hansen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disease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 in </w:t>
            </w:r>
            <w:proofErr w:type="spellStart"/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fam</w:t>
            </w: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ilies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64,98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257,8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4,1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5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1,08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7237FC" w:rsidRPr="007237FC" w:rsidRDefault="00AD6D80" w:rsidP="00AD6D80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Prenatal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appointments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  <w:t>16,35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  <w:t>-49,7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shd w:val="clear" w:color="auto" w:fill="D9D9D9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shd w:val="clear" w:color="auto" w:fill="D9D9D9"/>
                <w:lang w:eastAsia="pt-BR"/>
              </w:rPr>
              <w:t>0,9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13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7237FC" w:rsidRPr="007237FC" w:rsidRDefault="00AD6D80" w:rsidP="00AD6D80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A</w:t>
            </w:r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dolescen</w:t>
            </w: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t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mothers</w:t>
            </w:r>
            <w:proofErr w:type="spellEnd"/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(%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39,36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shd w:val="clear" w:color="auto" w:fill="D9D9D9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shd w:val="clear" w:color="auto" w:fill="D9D9D9"/>
                <w:lang w:eastAsia="pt-BR"/>
              </w:rPr>
              <w:t>112,5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  <w:t>-2,1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--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</w:tcPr>
          <w:p w:rsidR="007237FC" w:rsidRPr="007237FC" w:rsidRDefault="00AD6D80" w:rsidP="00AD6D80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Low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birth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weight</w:t>
            </w:r>
            <w:proofErr w:type="spellEnd"/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(%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15,46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45,6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shd w:val="clear" w:color="auto" w:fill="D9D9D9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shd w:val="clear" w:color="auto" w:fill="D9D9D9"/>
                <w:lang w:eastAsia="pt-BR"/>
              </w:rPr>
              <w:t>2,2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--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--</w:t>
            </w:r>
          </w:p>
        </w:tc>
      </w:tr>
    </w:tbl>
    <w:p w:rsidR="007E5E25" w:rsidRPr="003921BD" w:rsidRDefault="007E5E25" w:rsidP="007E5E25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  <w:r w:rsidRPr="00C15583">
        <w:rPr>
          <w:rFonts w:ascii="Calibri" w:eastAsia="Calibri" w:hAnsi="Calibri" w:cs="Times New Roman"/>
          <w:b/>
          <w:sz w:val="18"/>
          <w:szCs w:val="18"/>
          <w:lang w:val="en-US"/>
        </w:rPr>
        <w:t>Note:</w:t>
      </w:r>
      <w:r w:rsidRPr="00C15583">
        <w:rPr>
          <w:rFonts w:ascii="Calibri" w:eastAsia="Calibri" w:hAnsi="Calibri" w:cs="Times New Roman"/>
          <w:sz w:val="18"/>
          <w:szCs w:val="18"/>
          <w:lang w:val="en-US"/>
        </w:rPr>
        <w:t xml:space="preserve"> In green, results associated with improvement; in red, with worsening; in black, not significant.</w:t>
      </w:r>
    </w:p>
    <w:p w:rsidR="007237FC" w:rsidRPr="007E5E25" w:rsidRDefault="007237FC" w:rsidP="007237FC">
      <w:pPr>
        <w:spacing w:after="200" w:line="276" w:lineRule="auto"/>
        <w:rPr>
          <w:rFonts w:ascii="Calibri" w:eastAsia="Calibri" w:hAnsi="Calibri" w:cs="Calibri"/>
          <w:lang w:val="en-US" w:eastAsia="pt-BR"/>
        </w:rPr>
      </w:pPr>
    </w:p>
    <w:p w:rsidR="000A50F5" w:rsidRDefault="000A50F5" w:rsidP="007237FC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:rsidR="00860EAC" w:rsidRDefault="00860EAC" w:rsidP="007237FC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:rsidR="00860EAC" w:rsidRDefault="00860EAC" w:rsidP="007237FC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:rsidR="00860EAC" w:rsidRDefault="00860EAC" w:rsidP="007237FC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:rsidR="000A50F5" w:rsidRDefault="000A50F5" w:rsidP="007237FC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:rsidR="00DA7286" w:rsidRPr="007237FC" w:rsidRDefault="007237FC" w:rsidP="00DA7286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  <w:r w:rsidRPr="00860EAC">
        <w:rPr>
          <w:rFonts w:ascii="Calibri" w:eastAsia="Calibri" w:hAnsi="Calibri" w:cs="Times New Roman"/>
          <w:b/>
          <w:color w:val="0070C0"/>
          <w:lang w:val="en-US"/>
        </w:rPr>
        <w:lastRenderedPageBreak/>
        <w:t xml:space="preserve">Chart </w:t>
      </w:r>
      <w:r w:rsidR="0023518C" w:rsidRPr="00860EAC">
        <w:rPr>
          <w:rFonts w:ascii="Calibri" w:eastAsia="Calibri" w:hAnsi="Calibri" w:cs="Times New Roman"/>
          <w:b/>
          <w:color w:val="0070C0"/>
          <w:lang w:val="en-US"/>
        </w:rPr>
        <w:t>S</w:t>
      </w:r>
      <w:r w:rsidR="00860EAC">
        <w:rPr>
          <w:rFonts w:ascii="Calibri" w:eastAsia="Calibri" w:hAnsi="Calibri" w:cs="Times New Roman"/>
          <w:b/>
          <w:color w:val="0070C0"/>
          <w:lang w:val="en-US"/>
        </w:rPr>
        <w:t>6</w:t>
      </w:r>
      <w:r w:rsidR="0023518C" w:rsidRPr="00860EAC">
        <w:rPr>
          <w:rFonts w:ascii="Calibri" w:eastAsia="Calibri" w:hAnsi="Calibri" w:cs="Times New Roman"/>
          <w:b/>
          <w:color w:val="0070C0"/>
          <w:lang w:val="en-US"/>
        </w:rPr>
        <w:t>.</w:t>
      </w:r>
      <w:r w:rsidR="00860EAC">
        <w:rPr>
          <w:rFonts w:ascii="Calibri" w:eastAsia="Calibri" w:hAnsi="Calibri" w:cs="Times New Roman"/>
          <w:b/>
          <w:color w:val="0070C0"/>
          <w:lang w:val="en-US"/>
        </w:rPr>
        <w:t>3</w:t>
      </w:r>
      <w:r w:rsidRPr="00860EAC">
        <w:rPr>
          <w:rFonts w:ascii="Calibri" w:eastAsia="Calibri" w:hAnsi="Calibri" w:cs="Times New Roman"/>
          <w:color w:val="0070C0"/>
          <w:lang w:val="en-US"/>
        </w:rPr>
        <w:t xml:space="preserve"> </w:t>
      </w:r>
      <w:r w:rsidRPr="007237FC">
        <w:rPr>
          <w:rFonts w:ascii="Calibri" w:eastAsia="Calibri" w:hAnsi="Calibri" w:cs="Times New Roman"/>
          <w:lang w:val="en-US"/>
        </w:rPr>
        <w:t>- Bivariate analyses according to the intersectoral dimension, for selected effect variables. Federative units with remote rural municipalities</w:t>
      </w:r>
      <w:r w:rsidR="00DA7286">
        <w:rPr>
          <w:rFonts w:ascii="Calibri" w:eastAsia="Calibri" w:hAnsi="Calibri" w:cs="Times New Roman"/>
          <w:lang w:val="en-US"/>
        </w:rPr>
        <w:t xml:space="preserve">. </w:t>
      </w:r>
      <w:r w:rsidR="00DA7286">
        <w:rPr>
          <w:rFonts w:ascii="Calibri" w:eastAsia="Calibri" w:hAnsi="Calibri" w:cs="Times New Roman"/>
          <w:lang w:val="en-US"/>
        </w:rPr>
        <w:t>Brazilian states with RRL, 2010-19.</w:t>
      </w:r>
    </w:p>
    <w:tbl>
      <w:tblPr>
        <w:tblW w:w="8646" w:type="dxa"/>
        <w:tblInd w:w="-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6"/>
        <w:gridCol w:w="1052"/>
        <w:gridCol w:w="12"/>
        <w:gridCol w:w="1055"/>
        <w:gridCol w:w="1141"/>
        <w:gridCol w:w="1078"/>
        <w:gridCol w:w="1332"/>
      </w:tblGrid>
      <w:tr w:rsidR="000A50F5" w:rsidRPr="007237FC" w:rsidTr="000A50F5">
        <w:trPr>
          <w:trHeight w:val="1001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1" w:themeFillTint="33"/>
          </w:tcPr>
          <w:p w:rsidR="000A50F5" w:rsidRPr="007237FC" w:rsidRDefault="000A50F5" w:rsidP="000A50F5">
            <w:pPr>
              <w:spacing w:line="256" w:lineRule="auto"/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</w:pPr>
            <w:proofErr w:type="spellStart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Vari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ab</w:t>
            </w:r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l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e</w:t>
            </w:r>
            <w:proofErr w:type="spellEnd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/</w:t>
            </w:r>
            <w:proofErr w:type="spellStart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coef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f</w:t>
            </w:r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icients</w:t>
            </w:r>
            <w:proofErr w:type="spellEnd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(beta)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1" w:themeFillTint="33"/>
          </w:tcPr>
          <w:p w:rsidR="000A50F5" w:rsidRPr="007237FC" w:rsidRDefault="000A50F5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 xml:space="preserve">Life </w:t>
            </w:r>
            <w:proofErr w:type="spellStart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E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xpectancy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 xml:space="preserve"> at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birthB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1" w:themeFillTint="33"/>
          </w:tcPr>
          <w:p w:rsidR="000A50F5" w:rsidRPr="007237FC" w:rsidRDefault="000A50F5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</w:pPr>
            <w:proofErr w:type="spellStart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I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nfant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Mortality</w:t>
            </w:r>
            <w:proofErr w:type="spellEnd"/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1" w:themeFillTint="33"/>
          </w:tcPr>
          <w:p w:rsidR="000A50F5" w:rsidRPr="000A50F5" w:rsidRDefault="000A50F5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</w:pPr>
            <w:r w:rsidRPr="000A50F5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Probability of deaths from preventable cause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1" w:themeFillTint="33"/>
          </w:tcPr>
          <w:p w:rsidR="000A50F5" w:rsidRPr="007237FC" w:rsidRDefault="000A50F5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Low birth weight</w:t>
            </w:r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(%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1" w:themeFillTint="33"/>
          </w:tcPr>
          <w:p w:rsidR="000A50F5" w:rsidRPr="007237FC" w:rsidRDefault="000A50F5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A</w:t>
            </w:r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dolescent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mothers</w:t>
            </w:r>
            <w:proofErr w:type="spellEnd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 xml:space="preserve"> (%)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170012" w:rsidRDefault="00170012" w:rsidP="00170012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% of high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ly</w:t>
            </w: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educat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ed</w:t>
            </w: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black and brown me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0,32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9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3,42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2,79 e-3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170012" w:rsidRDefault="00170012" w:rsidP="0017001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% of high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ly</w:t>
            </w: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educat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ed</w:t>
            </w: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black and brown 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wo</w:t>
            </w: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me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0,26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7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2,65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2,72 e-3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170012" w:rsidRDefault="00170012" w:rsidP="0017001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% of high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ly</w:t>
            </w: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educat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ed white wo</w:t>
            </w: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me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0,27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8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2,85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2,41 e-3</w:t>
            </w:r>
          </w:p>
        </w:tc>
      </w:tr>
      <w:tr w:rsidR="00170012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170012" w:rsidRPr="00170012" w:rsidRDefault="00170012" w:rsidP="0017001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% of high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ly</w:t>
            </w: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educat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ed</w:t>
            </w: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white </w:t>
            </w: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me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0,31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9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3,13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2,75e-3</w:t>
            </w:r>
          </w:p>
        </w:tc>
      </w:tr>
      <w:tr w:rsidR="00170012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170012" w:rsidRPr="00170012" w:rsidRDefault="00170012" w:rsidP="0017001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% of high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ly</w:t>
            </w: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educat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ed</w:t>
            </w: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wo</w:t>
            </w: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me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0,29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8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2,99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2,52 e-3</w:t>
            </w:r>
          </w:p>
        </w:tc>
      </w:tr>
      <w:tr w:rsidR="00170012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170012" w:rsidRPr="00170012" w:rsidRDefault="00170012" w:rsidP="0017001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% of high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ly</w:t>
            </w: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educat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ed</w:t>
            </w: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me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0,35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,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3,77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3,02 e-3</w:t>
            </w:r>
          </w:p>
        </w:tc>
      </w:tr>
      <w:tr w:rsidR="00170012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170012" w:rsidRPr="00170012" w:rsidRDefault="00170012" w:rsidP="0017001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% of high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ly</w:t>
            </w: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educat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ed</w:t>
            </w: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white peop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0,31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8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3,18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2,70 e-3</w:t>
            </w:r>
          </w:p>
        </w:tc>
      </w:tr>
      <w:tr w:rsidR="00170012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170012" w:rsidRPr="00170012" w:rsidRDefault="00170012" w:rsidP="0017001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% of high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ly</w:t>
            </w: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educat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ed</w:t>
            </w: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black and brown peop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0,29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8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3,06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170012" w:rsidRPr="007237FC" w:rsidRDefault="00170012" w:rsidP="00170012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2,56 e-3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170012" w:rsidRDefault="007237FC" w:rsidP="0017001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% </w:t>
            </w:r>
            <w:r w:rsidR="00170012"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of low-income among white peop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0,25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7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0,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2,73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2,14 e-3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170012" w:rsidRDefault="007237FC" w:rsidP="0017001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% </w:t>
            </w:r>
            <w:r w:rsidR="00170012"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of low income among black and brown peop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0.23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6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2,20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,99 e-3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7237FC" w:rsidRDefault="00170012" w:rsidP="0017001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% of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unemployed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white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people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0.38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,0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2,57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3,98 e-3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170012" w:rsidRDefault="007237FC" w:rsidP="0017001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% </w:t>
            </w:r>
            <w:r w:rsidR="00170012"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of unemployed black and brown peop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0,35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,0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2,06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3,65 e-3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170012" w:rsidRDefault="00170012" w:rsidP="0017001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17001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Average income among black and brown peop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0,03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,52 e-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30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3,16 e-4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0E7152" w:rsidRDefault="000E7152" w:rsidP="000E715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0E715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Average income among 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w</w:t>
            </w:r>
            <w:r w:rsidRPr="000E715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hite peopl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0,02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6,86 e-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,33 e-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1,47 e-4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860EAC" w:rsidRDefault="000E7152" w:rsidP="000E7152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860EAC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Inequality of high education among women, according to ethnicity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3,29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9,7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2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3,90 e-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3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0E7152" w:rsidRDefault="000E7152" w:rsidP="007237F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0E715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Inequ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ality of high education among </w:t>
            </w:r>
            <w:r w:rsidRPr="000E715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men, according to ethnicity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2,89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8,5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1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4,41e-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2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0E7152" w:rsidRDefault="000E7152" w:rsidP="000E715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0E715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Inequality of high education , according to 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gender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0,82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2,6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3,79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1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0E7152" w:rsidRDefault="000E7152" w:rsidP="000E715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Inequality of high education,</w:t>
            </w:r>
            <w:r w:rsidRPr="000E715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according to 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gender and </w:t>
            </w:r>
            <w:r w:rsidRPr="000E7152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ethnicity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2,31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6,9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1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3,79 e-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2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7237FC" w:rsidRDefault="000E7152" w:rsidP="007237F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Municipal HDI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35,02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03,4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,8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29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7237FC" w:rsidRDefault="000E7152" w:rsidP="007237F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MHDI-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income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59,85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76,7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2,7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46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7237FC" w:rsidRDefault="000E7152" w:rsidP="000E715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MHDI-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education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23,56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69,2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,2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20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7237FC" w:rsidRDefault="000E7152" w:rsidP="007237F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MHDI-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longevity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65,35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93,5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3,3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55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7237FC" w:rsidRDefault="000E7152" w:rsidP="000E715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lastRenderedPageBreak/>
              <w:t>F</w:t>
            </w:r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e</w:t>
            </w: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rtility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 rat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5.00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5,1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2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5,44 e-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4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7237FC" w:rsidRDefault="000E7152" w:rsidP="000E715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Ageing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rat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2,33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6,7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1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,87 e-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2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7237FC" w:rsidRDefault="007237FC" w:rsidP="000E715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% </w:t>
            </w:r>
            <w:proofErr w:type="spellStart"/>
            <w:r w:rsidR="000E7152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highly</w:t>
            </w:r>
            <w:proofErr w:type="spellEnd"/>
            <w:r w:rsidR="000E7152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0E7152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educated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0,32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9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3,38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  <w:t>-2,78 e-3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7237FC" w:rsidRDefault="007237FC" w:rsidP="007237F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Gin</w:t>
            </w:r>
            <w:r w:rsidR="000E7152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0E7152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Index</w:t>
            </w: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i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shd w:val="clear" w:color="auto" w:fill="D9D9D9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shd w:val="clear" w:color="auto" w:fill="D9D9D9"/>
                <w:lang w:eastAsia="pt-BR"/>
              </w:rPr>
              <w:t>-30,24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shd w:val="clear" w:color="auto" w:fill="D9D9D9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shd w:val="clear" w:color="auto" w:fill="D9D9D9"/>
                <w:lang w:eastAsia="pt-BR"/>
              </w:rPr>
              <w:t>86,8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,1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shd w:val="clear" w:color="auto" w:fill="D9D9D9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shd w:val="clear" w:color="auto" w:fill="D9D9D9"/>
                <w:lang w:eastAsia="pt-BR"/>
              </w:rPr>
              <w:t>0,32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7237FC" w:rsidRDefault="00EE79EC" w:rsidP="00EE79E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Income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quintile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ratio</w:t>
            </w:r>
            <w:proofErr w:type="spellEnd"/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(1º</w:t>
            </w: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and</w:t>
            </w:r>
            <w:r w:rsidR="007237FC"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5º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0,09 e-2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2,95 e-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01 e-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1,53 e-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9,50 e-6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7237FC" w:rsidRDefault="00EE79EC" w:rsidP="00EE79E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Illiteracy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rate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shd w:val="clear" w:color="auto" w:fill="D9D9D9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shd w:val="clear" w:color="auto" w:fill="D9D9D9"/>
                <w:lang w:eastAsia="pt-BR"/>
              </w:rPr>
              <w:t>-0,69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shd w:val="clear" w:color="auto" w:fill="D9D9D9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shd w:val="clear" w:color="auto" w:fill="D9D9D9"/>
                <w:lang w:eastAsia="pt-BR"/>
              </w:rPr>
              <w:t>2,0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6,79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5,50 e-3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7237FC" w:rsidRDefault="00EE79EC" w:rsidP="00EE79E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Unemployment rate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0,40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shd w:val="clear" w:color="auto" w:fill="D9D9D9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shd w:val="clear" w:color="auto" w:fill="D9D9D9"/>
                <w:lang w:eastAsia="pt-BR"/>
              </w:rPr>
              <w:t>1,1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  <w:t>-0,0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3,11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4,11 e-3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7237FC" w:rsidRDefault="00EE79EC" w:rsidP="00EE79E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Cleaning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service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garbage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collection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0,17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5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8 e-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9,77 e-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,46 e-3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7237FC" w:rsidRDefault="00EE79EC" w:rsidP="00EE79EC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Waste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collection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service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0,11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3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9 e-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2,97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8,19 e-4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825BF9" w:rsidRDefault="00825BF9" w:rsidP="00825BF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r w:rsidRPr="00825BF9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General sewage or rainwater servic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0,30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8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2,73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2,99 e-3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7237FC" w:rsidRDefault="00825BF9" w:rsidP="00E3197D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Se</w:t>
            </w:r>
            <w:r w:rsid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p</w:t>
            </w: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tic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tank</w:t>
            </w:r>
            <w:r w:rsidR="00E3197D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s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  <w:t>0,05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  <w:t>-0,1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01 e-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4,71 e-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4,06 e-4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7237FC" w:rsidRDefault="007237FC" w:rsidP="00825BF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Ge</w:t>
            </w:r>
            <w:r w:rsidR="00825BF9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ne</w:t>
            </w: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ral </w:t>
            </w:r>
            <w:proofErr w:type="spellStart"/>
            <w:r w:rsidR="00825BF9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water</w:t>
            </w:r>
            <w:proofErr w:type="spellEnd"/>
            <w:r w:rsidR="00825BF9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825BF9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supply</w:t>
            </w:r>
            <w:proofErr w:type="spellEnd"/>
            <w:r w:rsidR="00825BF9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network 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  <w:t>0,25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</w:pPr>
            <w:r w:rsidRPr="00E3197D">
              <w:rPr>
                <w:rFonts w:ascii="Calibri" w:eastAsia="Calibri" w:hAnsi="Calibri" w:cs="Calibri"/>
                <w:color w:val="009999"/>
                <w:sz w:val="18"/>
                <w:szCs w:val="18"/>
                <w:shd w:val="clear" w:color="auto" w:fill="D9D9D9"/>
                <w:lang w:eastAsia="pt-BR"/>
              </w:rPr>
              <w:t>-0,7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3,06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,86 e-3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7237FC" w:rsidRDefault="00825BF9" w:rsidP="00825BF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Well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or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spring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0,10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3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06 e-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,43 e-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4,68 e-4</w:t>
            </w:r>
          </w:p>
        </w:tc>
      </w:tr>
      <w:tr w:rsidR="007237FC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7237FC" w:rsidRPr="007237FC" w:rsidRDefault="007237FC" w:rsidP="00825BF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Bolsa Família </w:t>
            </w:r>
            <w:r w:rsidR="00825BF9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cash </w:t>
            </w:r>
            <w:proofErr w:type="spellStart"/>
            <w:r w:rsidR="00825BF9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transfer</w:t>
            </w:r>
            <w:proofErr w:type="spellEnd"/>
            <w:r w:rsidR="00825BF9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– </w:t>
            </w:r>
            <w:proofErr w:type="spellStart"/>
            <w:r w:rsidR="00825BF9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basic</w:t>
            </w:r>
            <w:proofErr w:type="spellEnd"/>
            <w:r w:rsidR="00825BF9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825BF9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benefit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53,90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41,9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2,1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-0,0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7237FC" w:rsidRPr="007237FC" w:rsidRDefault="007237FC" w:rsidP="007237FC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48</w:t>
            </w:r>
          </w:p>
        </w:tc>
      </w:tr>
      <w:tr w:rsidR="00825BF9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825BF9" w:rsidRPr="007237FC" w:rsidRDefault="00825BF9" w:rsidP="00825BF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Bolsa Família </w:t>
            </w: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cash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transfer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–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variable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benefit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87,84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257,4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2,1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0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0,74</w:t>
            </w:r>
          </w:p>
        </w:tc>
      </w:tr>
      <w:tr w:rsidR="00825BF9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825BF9" w:rsidRPr="00825BF9" w:rsidRDefault="00825BF9" w:rsidP="00825BF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proofErr w:type="spellStart"/>
            <w:r w:rsidRPr="00825BF9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Bolsa</w:t>
            </w:r>
            <w:proofErr w:type="spellEnd"/>
            <w:r w:rsidRPr="00825BF9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825BF9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Família</w:t>
            </w:r>
            <w:proofErr w:type="spellEnd"/>
            <w:r w:rsidRPr="00825BF9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cash transfer – variable youth benefi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-534,71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562,5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6,2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4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4,90</w:t>
            </w:r>
          </w:p>
        </w:tc>
      </w:tr>
      <w:tr w:rsidR="00825BF9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825BF9" w:rsidRPr="00825BF9" w:rsidRDefault="00825BF9" w:rsidP="00825BF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proofErr w:type="spellStart"/>
            <w:r w:rsidRPr="00825BF9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Bolsa</w:t>
            </w:r>
            <w:proofErr w:type="spellEnd"/>
            <w:r w:rsidRPr="00825BF9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825BF9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Família</w:t>
            </w:r>
            <w:proofErr w:type="spellEnd"/>
            <w:r w:rsidRPr="00825BF9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cash transfer – variable nursing mother benefi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1778,59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5498,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57,2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2,0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3,98</w:t>
            </w:r>
          </w:p>
        </w:tc>
      </w:tr>
      <w:tr w:rsidR="00825BF9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825BF9" w:rsidRPr="00825BF9" w:rsidRDefault="00825BF9" w:rsidP="00825BF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</w:pPr>
            <w:proofErr w:type="spellStart"/>
            <w:r w:rsidRPr="00825BF9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Bolsa</w:t>
            </w:r>
            <w:proofErr w:type="spellEnd"/>
            <w:r w:rsidRPr="00825BF9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825BF9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>Família</w:t>
            </w:r>
            <w:proofErr w:type="spellEnd"/>
            <w:r w:rsidRPr="00825BF9">
              <w:rPr>
                <w:rFonts w:ascii="Calibri" w:eastAsia="Calibri" w:hAnsi="Calibri" w:cs="Calibri"/>
                <w:sz w:val="18"/>
                <w:szCs w:val="18"/>
                <w:lang w:val="en-US" w:eastAsia="pt-BR"/>
              </w:rPr>
              <w:t xml:space="preserve"> cash transfer – variable pregnant women benefi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1414,93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4331,6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00,2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1,7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0,99</w:t>
            </w:r>
          </w:p>
        </w:tc>
      </w:tr>
      <w:tr w:rsidR="00825BF9" w:rsidRPr="007237FC" w:rsidTr="00E3197D"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</w:tcPr>
          <w:p w:rsidR="00825BF9" w:rsidRPr="007237FC" w:rsidRDefault="00825BF9" w:rsidP="007E5E25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Bolsa Família </w:t>
            </w:r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cash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transfer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–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poverty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erradicatio</w:t>
            </w:r>
            <w:r w:rsidR="007E5E25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n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benefit</w:t>
            </w:r>
            <w:proofErr w:type="spellEnd"/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38,49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125,8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C00000"/>
                <w:sz w:val="18"/>
                <w:szCs w:val="18"/>
                <w:lang w:eastAsia="pt-BR"/>
              </w:rPr>
              <w:t>5,2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sz w:val="18"/>
                <w:szCs w:val="18"/>
                <w:lang w:eastAsia="pt-BR"/>
              </w:rPr>
              <w:t>0,0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5BF9" w:rsidRPr="007237FC" w:rsidRDefault="00825BF9" w:rsidP="00825BF9">
            <w:pPr>
              <w:spacing w:line="256" w:lineRule="auto"/>
              <w:jc w:val="center"/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</w:pPr>
            <w:r w:rsidRPr="007237FC">
              <w:rPr>
                <w:rFonts w:ascii="Calibri" w:eastAsia="Calibri" w:hAnsi="Calibri" w:cs="Calibri"/>
                <w:color w:val="009999"/>
                <w:sz w:val="18"/>
                <w:szCs w:val="18"/>
                <w:lang w:eastAsia="pt-BR"/>
              </w:rPr>
              <w:t>-0,41</w:t>
            </w:r>
          </w:p>
        </w:tc>
      </w:tr>
      <w:tr w:rsidR="000A50F5" w:rsidRPr="007237FC" w:rsidTr="000A50F5">
        <w:trPr>
          <w:trHeight w:val="1001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1" w:themeFillTint="33"/>
          </w:tcPr>
          <w:p w:rsidR="000A50F5" w:rsidRPr="007237FC" w:rsidRDefault="000A50F5" w:rsidP="000A50F5">
            <w:pPr>
              <w:spacing w:line="256" w:lineRule="auto"/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</w:pPr>
            <w:proofErr w:type="spellStart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Vari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ab</w:t>
            </w:r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l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e</w:t>
            </w:r>
            <w:proofErr w:type="spellEnd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/</w:t>
            </w:r>
            <w:proofErr w:type="spellStart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coef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f</w:t>
            </w:r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icients</w:t>
            </w:r>
            <w:proofErr w:type="spellEnd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(beta)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1" w:themeFillTint="33"/>
          </w:tcPr>
          <w:p w:rsidR="000A50F5" w:rsidRPr="007237FC" w:rsidRDefault="000A50F5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 xml:space="preserve">Life </w:t>
            </w:r>
            <w:proofErr w:type="spellStart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E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xpectancy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 xml:space="preserve"> at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birthB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1" w:themeFillTint="33"/>
          </w:tcPr>
          <w:p w:rsidR="000A50F5" w:rsidRPr="007237FC" w:rsidRDefault="000A50F5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</w:pPr>
            <w:proofErr w:type="spellStart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I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nfant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Mortality</w:t>
            </w:r>
            <w:proofErr w:type="spellEnd"/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1" w:themeFillTint="33"/>
          </w:tcPr>
          <w:p w:rsidR="000A50F5" w:rsidRPr="000A50F5" w:rsidRDefault="000A50F5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</w:pPr>
            <w:r w:rsidRPr="000A50F5"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Probability of deaths from preventable cause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1" w:themeFillTint="33"/>
          </w:tcPr>
          <w:p w:rsidR="000A50F5" w:rsidRPr="007237FC" w:rsidRDefault="000A50F5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US" w:eastAsia="pt-BR"/>
              </w:rPr>
              <w:t>Low birth weight</w:t>
            </w:r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(%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1" w:themeFillTint="33"/>
          </w:tcPr>
          <w:p w:rsidR="000A50F5" w:rsidRPr="007237FC" w:rsidRDefault="000A50F5" w:rsidP="000A50F5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A</w:t>
            </w:r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dolescent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>mothers</w:t>
            </w:r>
            <w:proofErr w:type="spellEnd"/>
            <w:r w:rsidRPr="007237FC">
              <w:rPr>
                <w:rFonts w:ascii="Calibri" w:eastAsia="Calibri" w:hAnsi="Calibri" w:cs="Calibri"/>
                <w:b/>
                <w:sz w:val="18"/>
                <w:szCs w:val="18"/>
                <w:lang w:eastAsia="pt-BR"/>
              </w:rPr>
              <w:t xml:space="preserve"> (%)</w:t>
            </w:r>
          </w:p>
        </w:tc>
      </w:tr>
    </w:tbl>
    <w:p w:rsidR="007E5E25" w:rsidRPr="003921BD" w:rsidRDefault="007E5E25" w:rsidP="007E5E25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  <w:r w:rsidRPr="00C15583">
        <w:rPr>
          <w:rFonts w:ascii="Calibri" w:eastAsia="Calibri" w:hAnsi="Calibri" w:cs="Times New Roman"/>
          <w:b/>
          <w:sz w:val="18"/>
          <w:szCs w:val="18"/>
          <w:lang w:val="en-US"/>
        </w:rPr>
        <w:t>Note:</w:t>
      </w:r>
      <w:r w:rsidRPr="00C15583">
        <w:rPr>
          <w:rFonts w:ascii="Calibri" w:eastAsia="Calibri" w:hAnsi="Calibri" w:cs="Times New Roman"/>
          <w:sz w:val="18"/>
          <w:szCs w:val="18"/>
          <w:lang w:val="en-US"/>
        </w:rPr>
        <w:t xml:space="preserve"> In green, results associated with improvement; in red, with worsening; in black, not significant.</w:t>
      </w:r>
    </w:p>
    <w:p w:rsidR="007237FC" w:rsidRPr="007E5E25" w:rsidRDefault="007237FC" w:rsidP="007237FC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:rsidR="007237FC" w:rsidRPr="007237FC" w:rsidRDefault="007237FC">
      <w:pPr>
        <w:rPr>
          <w:b/>
          <w:color w:val="0070C0"/>
          <w:lang w:val="en-US"/>
        </w:rPr>
      </w:pPr>
    </w:p>
    <w:sectPr w:rsidR="007237FC" w:rsidRPr="007237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7FC"/>
    <w:rsid w:val="000A50F5"/>
    <w:rsid w:val="000E7152"/>
    <w:rsid w:val="00170012"/>
    <w:rsid w:val="0023518C"/>
    <w:rsid w:val="002531F6"/>
    <w:rsid w:val="003B7A84"/>
    <w:rsid w:val="003C132A"/>
    <w:rsid w:val="006C4C31"/>
    <w:rsid w:val="007237FC"/>
    <w:rsid w:val="007E5E25"/>
    <w:rsid w:val="00825BF9"/>
    <w:rsid w:val="00860EAC"/>
    <w:rsid w:val="009210FD"/>
    <w:rsid w:val="00AD6D80"/>
    <w:rsid w:val="00D6424C"/>
    <w:rsid w:val="00DA7286"/>
    <w:rsid w:val="00E3197D"/>
    <w:rsid w:val="00E53759"/>
    <w:rsid w:val="00ED3161"/>
    <w:rsid w:val="00EE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3D856"/>
  <w15:chartTrackingRefBased/>
  <w15:docId w15:val="{27151BB5-C142-47EE-BF8A-CAB71AFC9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Semlista1">
    <w:name w:val="Sem lista1"/>
    <w:next w:val="Semlista"/>
    <w:uiPriority w:val="99"/>
    <w:semiHidden/>
    <w:unhideWhenUsed/>
    <w:rsid w:val="007237FC"/>
  </w:style>
  <w:style w:type="paragraph" w:styleId="Textodebalo">
    <w:name w:val="Balloon Text"/>
    <w:basedOn w:val="Normal"/>
    <w:link w:val="TextodebaloChar"/>
    <w:uiPriority w:val="99"/>
    <w:semiHidden/>
    <w:unhideWhenUsed/>
    <w:rsid w:val="007237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237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5</Pages>
  <Words>1318</Words>
  <Characters>7123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LUZ</dc:creator>
  <cp:keywords/>
  <dc:description/>
  <cp:lastModifiedBy>NADLUZ</cp:lastModifiedBy>
  <cp:revision>14</cp:revision>
  <dcterms:created xsi:type="dcterms:W3CDTF">2024-02-12T13:05:00Z</dcterms:created>
  <dcterms:modified xsi:type="dcterms:W3CDTF">2024-02-14T18:56:00Z</dcterms:modified>
</cp:coreProperties>
</file>